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516" w:rsidRDefault="009F19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03B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417FE3" w:rsidRPr="009A55C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55C2" w:rsidRPr="009A55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 between alcohol, tobacco and cannabis use and job loss at one-year among 18,879 participants from the CONSTANCES cohort, adjusting for age, gender, self-reported health and depressive sy</w:t>
      </w:r>
      <w:r w:rsidR="009A55C2">
        <w:rPr>
          <w:rFonts w:ascii="Times New Roman" w:hAnsi="Times New Roman" w:cs="Times New Roman"/>
          <w:b/>
          <w:sz w:val="24"/>
          <w:szCs w:val="24"/>
          <w:lang w:val="en-US"/>
        </w:rPr>
        <w:t>mptoms, with all substances simultaneously entered and while aggregating “</w:t>
      </w:r>
      <w:r w:rsidR="009A55C2" w:rsidRPr="009A55C2">
        <w:rPr>
          <w:rFonts w:ascii="Times New Roman" w:hAnsi="Times New Roman" w:cs="Times New Roman"/>
          <w:b/>
          <w:sz w:val="24"/>
          <w:szCs w:val="24"/>
          <w:lang w:val="en-US"/>
        </w:rPr>
        <w:t>dangerous” and “problematic or dependence” categories regarding alcohol use, as well as the “moderate” and “heavy” categories regarding tobacco use.</w:t>
      </w:r>
    </w:p>
    <w:p w:rsidR="009A55C2" w:rsidRDefault="009A55C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611" w:type="dxa"/>
        <w:jc w:val="center"/>
        <w:tblInd w:w="3795" w:type="dxa"/>
        <w:tblCellMar>
          <w:left w:w="70" w:type="dxa"/>
          <w:right w:w="70" w:type="dxa"/>
        </w:tblCellMar>
        <w:tblLook w:val="04A0"/>
      </w:tblPr>
      <w:tblGrid>
        <w:gridCol w:w="4884"/>
        <w:gridCol w:w="737"/>
        <w:gridCol w:w="771"/>
        <w:gridCol w:w="745"/>
        <w:gridCol w:w="1031"/>
        <w:gridCol w:w="833"/>
        <w:gridCol w:w="720"/>
        <w:gridCol w:w="810"/>
        <w:gridCol w:w="1080"/>
      </w:tblGrid>
      <w:tr w:rsidR="00D0345F" w:rsidRPr="00D03BA9" w:rsidTr="00351B47">
        <w:trPr>
          <w:trHeight w:val="354"/>
          <w:jc w:val="center"/>
        </w:trPr>
        <w:tc>
          <w:tcPr>
            <w:tcW w:w="48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700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51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700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031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700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344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inear trend</w:t>
            </w:r>
          </w:p>
        </w:tc>
      </w:tr>
      <w:tr w:rsidR="00D0345F" w:rsidRPr="00D03BA9" w:rsidTr="00351B47">
        <w:trPr>
          <w:trHeight w:val="354"/>
          <w:jc w:val="center"/>
        </w:trPr>
        <w:tc>
          <w:tcPr>
            <w:tcW w:w="48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Pr="009A55C2" w:rsidRDefault="00D0345F" w:rsidP="00700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Pr="009A55C2" w:rsidRDefault="00D0345F" w:rsidP="00700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Pr="009A55C2" w:rsidRDefault="00D0345F" w:rsidP="00700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51B47" w:rsidRPr="00D03BA9" w:rsidTr="00351B47">
        <w:trPr>
          <w:trHeight w:val="276"/>
          <w:jc w:val="center"/>
        </w:trPr>
        <w:tc>
          <w:tcPr>
            <w:tcW w:w="48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B47" w:rsidRPr="00D03BA9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cohol </w:t>
            </w:r>
            <w:proofErr w:type="spellStart"/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B47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nger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lematic or Dependence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2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05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48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51B47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B47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bacco </w:t>
            </w:r>
            <w:proofErr w:type="spellStart"/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ormer smoker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833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Pr="00767053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7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09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Pr="00767053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7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02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Pr="00767053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7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17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Pr="00767053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705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ght smoker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Heavy </w:t>
            </w: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31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06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2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61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9A55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2AF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D0345F" w:rsidRPr="005572AF" w:rsidRDefault="00D0345F" w:rsidP="00D034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1B47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B47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nnabis </w:t>
            </w:r>
            <w:proofErr w:type="spellStart"/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  <w:r w:rsidRPr="009A55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umption more than 12 months ago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35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17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56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3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30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98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41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:rsidR="00D0345F" w:rsidRDefault="00767053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ss than once a month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62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23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.15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9A55C2" w:rsidRDefault="00D0345F" w:rsidP="009A55C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55C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ce a month or more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.21</w:t>
            </w:r>
          </w:p>
        </w:tc>
        <w:tc>
          <w:tcPr>
            <w:tcW w:w="77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.69</w:t>
            </w:r>
          </w:p>
        </w:tc>
        <w:tc>
          <w:tcPr>
            <w:tcW w:w="745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.88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D0345F" w:rsidRPr="009A55C2" w:rsidRDefault="00D0345F" w:rsidP="009A5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3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:rsidR="00D0345F" w:rsidRDefault="00D0345F" w:rsidP="00D0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345F" w:rsidRPr="009A55C2" w:rsidTr="00351B47">
        <w:trPr>
          <w:trHeight w:val="276"/>
          <w:jc w:val="center"/>
        </w:trPr>
        <w:tc>
          <w:tcPr>
            <w:tcW w:w="116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45F" w:rsidRPr="003B4942" w:rsidRDefault="00D0345F" w:rsidP="002A799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R: Odds ratios; 95%CI: Confidence interval at 95%; </w:t>
            </w: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tegories are defined from </w:t>
            </w:r>
            <w:r w:rsidRPr="003B4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cohol Use Disorders Identification 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cores as follows: Mild (0-7), Dangerous (8-15), Problematic (16-19) and Dependence (20-40), with Mild category as reference; 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ategories of current smokers are defined as follows: Light (1 to 9 cigarettes per day), Moderate (10 to 19) and Heavy (&gt;19) consumers, with never smokers as reference category; 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ference category is never use.  Adjustments variables were as follows: gender, age in three categories (&lt;30; ≥30 and &lt;50 and ≥50), self-reported health was used as a binary variable from an 8-points Likert scale, and depressive state defined as a total score ≥19 at the Center for Epidemiologic Studies Depression (CESD). </w:t>
            </w: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ificant associations are presented in bold (i.e. p&lt;0.05).</w:t>
            </w:r>
          </w:p>
        </w:tc>
      </w:tr>
    </w:tbl>
    <w:p w:rsidR="009A55C2" w:rsidRDefault="009A55C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652F" w:rsidRPr="009A55C2" w:rsidRDefault="0080652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0652F" w:rsidRPr="009A55C2" w:rsidSect="00D0345F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17FE3"/>
    <w:rsid w:val="00045E4C"/>
    <w:rsid w:val="002A799A"/>
    <w:rsid w:val="00351B47"/>
    <w:rsid w:val="003B2DD9"/>
    <w:rsid w:val="00417FE3"/>
    <w:rsid w:val="005572AF"/>
    <w:rsid w:val="00767053"/>
    <w:rsid w:val="007B5E3C"/>
    <w:rsid w:val="0080652F"/>
    <w:rsid w:val="00810DED"/>
    <w:rsid w:val="009A55C2"/>
    <w:rsid w:val="009F197F"/>
    <w:rsid w:val="00C32B07"/>
    <w:rsid w:val="00D0345F"/>
    <w:rsid w:val="00D03BA9"/>
    <w:rsid w:val="00E20496"/>
    <w:rsid w:val="00EC3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11</cp:revision>
  <dcterms:created xsi:type="dcterms:W3CDTF">2019-08-04T13:34:00Z</dcterms:created>
  <dcterms:modified xsi:type="dcterms:W3CDTF">2019-08-11T13:07:00Z</dcterms:modified>
</cp:coreProperties>
</file>